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37324" w14:textId="09EAE996" w:rsidR="007C2F07" w:rsidRDefault="007C2F07" w:rsidP="00E244FF">
      <w:pPr>
        <w:pStyle w:val="Geenafstand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Multimedia Appendix 10</w:t>
      </w:r>
    </w:p>
    <w:p w14:paraId="60C16928" w14:textId="77777777" w:rsidR="007C2F07" w:rsidRDefault="007C2F07" w:rsidP="00E244FF">
      <w:pPr>
        <w:pStyle w:val="Geenafstand"/>
        <w:rPr>
          <w:rFonts w:ascii="Calibri" w:hAnsi="Calibri" w:cs="Calibri"/>
          <w:sz w:val="24"/>
          <w:szCs w:val="24"/>
          <w:lang w:val="en-US"/>
        </w:rPr>
      </w:pPr>
    </w:p>
    <w:p w14:paraId="3EDACAC1" w14:textId="20668D9D" w:rsidR="00E244FF" w:rsidRPr="00E244FF" w:rsidRDefault="00E244FF" w:rsidP="00E244FF">
      <w:pPr>
        <w:pStyle w:val="Geenafstand"/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</w:pPr>
      <w:r w:rsidRPr="00E244FF">
        <w:rPr>
          <w:rFonts w:ascii="Calibri" w:hAnsi="Calibri" w:cs="Calibri"/>
          <w:sz w:val="24"/>
          <w:szCs w:val="24"/>
          <w:lang w:val="en-US"/>
        </w:rPr>
        <w:t xml:space="preserve">Concordance correlation coefficient outcomes for the </w:t>
      </w:r>
      <w:proofErr w:type="spellStart"/>
      <w:r w:rsidRPr="00E244FF">
        <w:rPr>
          <w:rFonts w:ascii="Calibri" w:hAnsi="Calibri" w:cs="Calibri"/>
          <w:sz w:val="24"/>
          <w:szCs w:val="24"/>
          <w:lang w:val="en-US"/>
        </w:rPr>
        <w:t>CardioWatch</w:t>
      </w:r>
      <w:proofErr w:type="spellEnd"/>
      <w:r w:rsidRPr="00E244FF">
        <w:rPr>
          <w:rFonts w:ascii="Calibri" w:hAnsi="Calibri" w:cs="Calibri"/>
          <w:sz w:val="24"/>
          <w:szCs w:val="24"/>
          <w:lang w:val="en-US"/>
        </w:rPr>
        <w:t xml:space="preserve"> and </w:t>
      </w:r>
      <w:proofErr w:type="spellStart"/>
      <w:r w:rsidRPr="00E244FF">
        <w:rPr>
          <w:rFonts w:ascii="Calibri" w:hAnsi="Calibri" w:cs="Calibri"/>
          <w:sz w:val="24"/>
          <w:szCs w:val="24"/>
          <w:lang w:val="en-US"/>
        </w:rPr>
        <w:t>Hexoskin</w:t>
      </w:r>
      <w:proofErr w:type="spellEnd"/>
      <w:r w:rsidR="00185CA4">
        <w:rPr>
          <w:rFonts w:ascii="Calibri" w:hAnsi="Calibri" w:cs="Calibri"/>
          <w:sz w:val="24"/>
          <w:szCs w:val="24"/>
          <w:lang w:val="en-US"/>
        </w:rPr>
        <w:t>.</w:t>
      </w:r>
    </w:p>
    <w:p w14:paraId="79189360" w14:textId="77777777" w:rsidR="00E244FF" w:rsidRDefault="00E244FF"/>
    <w:tbl>
      <w:tblPr>
        <w:tblW w:w="901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51"/>
        <w:gridCol w:w="1733"/>
        <w:gridCol w:w="1843"/>
        <w:gridCol w:w="1843"/>
        <w:gridCol w:w="1842"/>
      </w:tblGrid>
      <w:tr w:rsidR="00E244FF" w14:paraId="1EA4C661" w14:textId="77777777" w:rsidTr="00F1481E">
        <w:trPr>
          <w:trHeight w:val="351"/>
        </w:trPr>
        <w:tc>
          <w:tcPr>
            <w:tcW w:w="1751" w:type="dxa"/>
          </w:tcPr>
          <w:p w14:paraId="0571DBDC" w14:textId="77777777" w:rsidR="00E244FF" w:rsidRPr="00936E12" w:rsidRDefault="00E244FF" w:rsidP="00F1481E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u w:val="single"/>
                <w:lang w:val="en-US"/>
              </w:rPr>
            </w:pPr>
            <w:r w:rsidRPr="00936E12">
              <w:rPr>
                <w:rFonts w:ascii="Calibri" w:hAnsi="Calibri" w:cs="Calibri"/>
                <w:b/>
                <w:bCs/>
                <w:sz w:val="22"/>
                <w:szCs w:val="22"/>
                <w:u w:val="single"/>
                <w:lang w:val="en-US"/>
              </w:rPr>
              <w:t>CCC</w:t>
            </w:r>
          </w:p>
        </w:tc>
        <w:tc>
          <w:tcPr>
            <w:tcW w:w="1733" w:type="dxa"/>
            <w:tcBorders>
              <w:right w:val="nil"/>
            </w:tcBorders>
          </w:tcPr>
          <w:p w14:paraId="7C0C49C1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CardioWatch</w:t>
            </w:r>
            <w:proofErr w:type="spellEnd"/>
          </w:p>
        </w:tc>
        <w:tc>
          <w:tcPr>
            <w:tcW w:w="1843" w:type="dxa"/>
            <w:tcBorders>
              <w:left w:val="nil"/>
            </w:tcBorders>
          </w:tcPr>
          <w:p w14:paraId="7E767236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right w:val="nil"/>
            </w:tcBorders>
          </w:tcPr>
          <w:p w14:paraId="2108809F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Hexoskin</w:t>
            </w:r>
            <w:proofErr w:type="spellEnd"/>
          </w:p>
        </w:tc>
        <w:tc>
          <w:tcPr>
            <w:tcW w:w="1842" w:type="dxa"/>
            <w:tcBorders>
              <w:left w:val="nil"/>
            </w:tcBorders>
          </w:tcPr>
          <w:p w14:paraId="5E3B291B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E244FF" w14:paraId="2577538C" w14:textId="77777777" w:rsidTr="00F1481E">
        <w:trPr>
          <w:trHeight w:val="351"/>
        </w:trPr>
        <w:tc>
          <w:tcPr>
            <w:tcW w:w="1751" w:type="dxa"/>
          </w:tcPr>
          <w:p w14:paraId="325B3B59" w14:textId="77777777" w:rsidR="00E244FF" w:rsidRPr="007E2716" w:rsidRDefault="00E244FF" w:rsidP="00F1481E">
            <w:pPr>
              <w:spacing w:line="360" w:lineRule="auto"/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</w:pPr>
          </w:p>
        </w:tc>
        <w:tc>
          <w:tcPr>
            <w:tcW w:w="1733" w:type="dxa"/>
          </w:tcPr>
          <w:p w14:paraId="7100A370" w14:textId="77777777" w:rsidR="00E244FF" w:rsidDel="00D7361B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orrelation</w:t>
            </w:r>
          </w:p>
        </w:tc>
        <w:tc>
          <w:tcPr>
            <w:tcW w:w="1843" w:type="dxa"/>
          </w:tcPr>
          <w:p w14:paraId="408B0549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5% Lower- Upper CI</w:t>
            </w:r>
          </w:p>
        </w:tc>
        <w:tc>
          <w:tcPr>
            <w:tcW w:w="1843" w:type="dxa"/>
          </w:tcPr>
          <w:p w14:paraId="30569644" w14:textId="77777777" w:rsidR="00E244FF" w:rsidDel="00D7361B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orrelation</w:t>
            </w:r>
          </w:p>
        </w:tc>
        <w:tc>
          <w:tcPr>
            <w:tcW w:w="1842" w:type="dxa"/>
          </w:tcPr>
          <w:p w14:paraId="04CF72E4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5% Lower-Upper CI</w:t>
            </w:r>
          </w:p>
        </w:tc>
      </w:tr>
      <w:tr w:rsidR="00E244FF" w14:paraId="19335F3D" w14:textId="77777777" w:rsidTr="00F1481E">
        <w:trPr>
          <w:trHeight w:val="90"/>
        </w:trPr>
        <w:tc>
          <w:tcPr>
            <w:tcW w:w="1751" w:type="dxa"/>
          </w:tcPr>
          <w:p w14:paraId="6DCCD69B" w14:textId="77777777" w:rsidR="00E244FF" w:rsidRPr="007E2716" w:rsidRDefault="00E244FF" w:rsidP="00F1481E">
            <w:pPr>
              <w:spacing w:line="360" w:lineRule="auto"/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</w:pPr>
          </w:p>
        </w:tc>
        <w:tc>
          <w:tcPr>
            <w:tcW w:w="1733" w:type="dxa"/>
          </w:tcPr>
          <w:p w14:paraId="6651F3B7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70FF939C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17CEC99A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7318CB12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E244FF" w14:paraId="2CF41DA7" w14:textId="77777777" w:rsidTr="00F1481E">
        <w:trPr>
          <w:trHeight w:val="351"/>
        </w:trPr>
        <w:tc>
          <w:tcPr>
            <w:tcW w:w="1751" w:type="dxa"/>
          </w:tcPr>
          <w:p w14:paraId="62D957A3" w14:textId="77777777" w:rsidR="00E244FF" w:rsidRPr="002250C9" w:rsidRDefault="00E244FF" w:rsidP="00F1481E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50C9">
              <w:rPr>
                <w:rFonts w:ascii="Calibri" w:hAnsi="Calibri" w:cs="Calibri"/>
                <w:sz w:val="22"/>
                <w:szCs w:val="22"/>
                <w:lang w:val="en-US"/>
              </w:rPr>
              <w:t>H</w:t>
            </w:r>
            <w:r w:rsidRPr="002250C9">
              <w:rPr>
                <w:sz w:val="22"/>
                <w:szCs w:val="22"/>
                <w:lang w:val="en-US"/>
              </w:rPr>
              <w:t>eart rate</w:t>
            </w:r>
          </w:p>
        </w:tc>
        <w:tc>
          <w:tcPr>
            <w:tcW w:w="1733" w:type="dxa"/>
          </w:tcPr>
          <w:p w14:paraId="4703F60F" w14:textId="77777777" w:rsidR="00E244FF" w:rsidDel="00D7361B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7E038239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67A7D0AC" w14:textId="77777777" w:rsidR="00E244FF" w:rsidDel="00D7361B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2BFD3C04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E244FF" w14:paraId="5F0FFABC" w14:textId="77777777" w:rsidTr="00F1481E">
        <w:trPr>
          <w:trHeight w:val="351"/>
        </w:trPr>
        <w:tc>
          <w:tcPr>
            <w:tcW w:w="1751" w:type="dxa"/>
          </w:tcPr>
          <w:p w14:paraId="2C224BFD" w14:textId="77777777" w:rsidR="00E244FF" w:rsidRDefault="00E244FF" w:rsidP="00F1481E">
            <w:pPr>
              <w:pStyle w:val="Geenafstand"/>
              <w:rPr>
                <w:rFonts w:eastAsiaTheme="minorEastAsia"/>
                <w:color w:val="000000" w:themeColor="text1"/>
                <w:lang w:val="en-US"/>
              </w:rPr>
            </w:pPr>
            <w:r>
              <w:rPr>
                <w:rFonts w:eastAsiaTheme="minorEastAsia"/>
                <w:color w:val="000000" w:themeColor="text1"/>
                <w:lang w:val="en-US"/>
              </w:rPr>
              <w:t xml:space="preserve">      &lt;median HR</w:t>
            </w:r>
          </w:p>
          <w:p w14:paraId="3AC9E4DA" w14:textId="77777777" w:rsidR="00E244FF" w:rsidRDefault="00E244FF" w:rsidP="00F1481E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eastAsiaTheme="minorEastAsia"/>
                <w:color w:val="000000" w:themeColor="text1"/>
                <w:lang w:val="en-US"/>
              </w:rPr>
              <w:t xml:space="preserve">      &gt;median HR</w:t>
            </w:r>
          </w:p>
        </w:tc>
        <w:tc>
          <w:tcPr>
            <w:tcW w:w="1733" w:type="dxa"/>
          </w:tcPr>
          <w:p w14:paraId="6E5D6505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773</w:t>
            </w:r>
          </w:p>
          <w:p w14:paraId="0FF96B41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740</w:t>
            </w:r>
          </w:p>
        </w:tc>
        <w:tc>
          <w:tcPr>
            <w:tcW w:w="1843" w:type="dxa"/>
          </w:tcPr>
          <w:p w14:paraId="6E944872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333C0412">
              <w:rPr>
                <w:rFonts w:ascii="Calibri" w:hAnsi="Calibri" w:cs="Calibri"/>
                <w:sz w:val="22"/>
                <w:szCs w:val="22"/>
                <w:lang w:val="en-US"/>
              </w:rPr>
              <w:t>0.767-0.780</w:t>
            </w:r>
          </w:p>
          <w:p w14:paraId="49AC2138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333C0412">
              <w:rPr>
                <w:rFonts w:ascii="Calibri" w:hAnsi="Calibri" w:cs="Calibri"/>
                <w:sz w:val="22"/>
                <w:szCs w:val="22"/>
                <w:lang w:val="en-US"/>
              </w:rPr>
              <w:t>0.735-0.745</w:t>
            </w:r>
          </w:p>
        </w:tc>
        <w:tc>
          <w:tcPr>
            <w:tcW w:w="1843" w:type="dxa"/>
          </w:tcPr>
          <w:p w14:paraId="6B833915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700</w:t>
            </w:r>
          </w:p>
          <w:p w14:paraId="2431CF5F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712</w:t>
            </w:r>
          </w:p>
        </w:tc>
        <w:tc>
          <w:tcPr>
            <w:tcW w:w="1842" w:type="dxa"/>
          </w:tcPr>
          <w:p w14:paraId="25ED22D7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333C0412">
              <w:rPr>
                <w:rFonts w:ascii="Calibri" w:hAnsi="Calibri" w:cs="Calibri"/>
                <w:sz w:val="22"/>
                <w:szCs w:val="22"/>
                <w:lang w:val="en-US"/>
              </w:rPr>
              <w:t>0.6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88</w:t>
            </w:r>
            <w:r w:rsidRPr="333C0412">
              <w:rPr>
                <w:rFonts w:ascii="Calibri" w:hAnsi="Calibri" w:cs="Calibri"/>
                <w:sz w:val="22"/>
                <w:szCs w:val="22"/>
                <w:lang w:val="en-US"/>
              </w:rPr>
              <w:t>-0.7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  <w:p w14:paraId="155E55D8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333C0412">
              <w:rPr>
                <w:rFonts w:ascii="Calibri" w:hAnsi="Calibri" w:cs="Calibri"/>
                <w:sz w:val="22"/>
                <w:szCs w:val="22"/>
                <w:lang w:val="en-US"/>
              </w:rPr>
              <w:t>0.7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14</w:t>
            </w:r>
            <w:r w:rsidRPr="333C0412">
              <w:rPr>
                <w:rFonts w:ascii="Calibri" w:hAnsi="Calibri" w:cs="Calibri"/>
                <w:sz w:val="22"/>
                <w:szCs w:val="22"/>
                <w:lang w:val="en-US"/>
              </w:rPr>
              <w:t>-0.7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25</w:t>
            </w:r>
          </w:p>
        </w:tc>
      </w:tr>
      <w:tr w:rsidR="00E244FF" w14:paraId="2A96FD29" w14:textId="77777777" w:rsidTr="00F1481E">
        <w:trPr>
          <w:trHeight w:val="351"/>
        </w:trPr>
        <w:tc>
          <w:tcPr>
            <w:tcW w:w="1751" w:type="dxa"/>
          </w:tcPr>
          <w:p w14:paraId="0312F224" w14:textId="77777777" w:rsidR="00E244FF" w:rsidRDefault="00E244FF" w:rsidP="00F1481E">
            <w:pPr>
              <w:pStyle w:val="Geenafstand"/>
              <w:rPr>
                <w:rFonts w:eastAsiaTheme="minorEastAsia"/>
                <w:color w:val="000000" w:themeColor="text1"/>
                <w:lang w:val="en-US"/>
              </w:rPr>
            </w:pPr>
            <w:r>
              <w:rPr>
                <w:rFonts w:eastAsiaTheme="minorEastAsia"/>
                <w:color w:val="000000" w:themeColor="text1"/>
                <w:lang w:val="en-US"/>
              </w:rPr>
              <w:t>Time of day</w:t>
            </w:r>
          </w:p>
        </w:tc>
        <w:tc>
          <w:tcPr>
            <w:tcW w:w="1733" w:type="dxa"/>
          </w:tcPr>
          <w:p w14:paraId="08DFFB84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13C09F6B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5FB099A3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1502E1A4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E244FF" w14:paraId="390CF655" w14:textId="77777777" w:rsidTr="00F1481E">
        <w:trPr>
          <w:trHeight w:val="351"/>
        </w:trPr>
        <w:tc>
          <w:tcPr>
            <w:tcW w:w="1751" w:type="dxa"/>
          </w:tcPr>
          <w:p w14:paraId="7D7AEAA7" w14:textId="77777777" w:rsidR="00E244FF" w:rsidRDefault="00E244FF" w:rsidP="00F1481E">
            <w:pPr>
              <w:pStyle w:val="Geenafstand"/>
              <w:rPr>
                <w:rFonts w:eastAsiaTheme="minorEastAsia"/>
                <w:color w:val="000000" w:themeColor="text1"/>
                <w:lang w:val="en-US"/>
              </w:rPr>
            </w:pPr>
            <w:r>
              <w:rPr>
                <w:rFonts w:eastAsiaTheme="minorEastAsia"/>
                <w:color w:val="000000" w:themeColor="text1"/>
                <w:lang w:val="en-US"/>
              </w:rPr>
              <w:t xml:space="preserve">      waketime</w:t>
            </w:r>
          </w:p>
          <w:p w14:paraId="6F8903EC" w14:textId="564EA1BB" w:rsidR="00E244FF" w:rsidRDefault="00E244FF" w:rsidP="00F1481E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eastAsiaTheme="minorEastAsia"/>
                <w:color w:val="000000" w:themeColor="text1"/>
                <w:lang w:val="en-US"/>
              </w:rPr>
              <w:t xml:space="preserve">      sleep time</w:t>
            </w:r>
          </w:p>
        </w:tc>
        <w:tc>
          <w:tcPr>
            <w:tcW w:w="1733" w:type="dxa"/>
          </w:tcPr>
          <w:p w14:paraId="76686D4A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815</w:t>
            </w:r>
          </w:p>
          <w:p w14:paraId="1F35BA21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794</w:t>
            </w:r>
          </w:p>
        </w:tc>
        <w:tc>
          <w:tcPr>
            <w:tcW w:w="1843" w:type="dxa"/>
          </w:tcPr>
          <w:p w14:paraId="6B323C68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333C0412">
              <w:rPr>
                <w:rFonts w:ascii="Calibri" w:hAnsi="Calibri" w:cs="Calibri"/>
                <w:sz w:val="22"/>
                <w:szCs w:val="22"/>
                <w:lang w:val="en-US"/>
              </w:rPr>
              <w:t>0.811-0.819</w:t>
            </w:r>
          </w:p>
          <w:p w14:paraId="0144595F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333C0412">
              <w:rPr>
                <w:rFonts w:ascii="Calibri" w:hAnsi="Calibri" w:cs="Calibri"/>
                <w:sz w:val="22"/>
                <w:szCs w:val="22"/>
                <w:lang w:val="en-US"/>
              </w:rPr>
              <w:t>0.787-0.801</w:t>
            </w:r>
          </w:p>
        </w:tc>
        <w:tc>
          <w:tcPr>
            <w:tcW w:w="1843" w:type="dxa"/>
          </w:tcPr>
          <w:p w14:paraId="36254118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788</w:t>
            </w:r>
          </w:p>
          <w:p w14:paraId="4E3EF64F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812</w:t>
            </w:r>
          </w:p>
        </w:tc>
        <w:tc>
          <w:tcPr>
            <w:tcW w:w="1842" w:type="dxa"/>
          </w:tcPr>
          <w:p w14:paraId="607C09AB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333C0412">
              <w:rPr>
                <w:rFonts w:ascii="Calibri" w:hAnsi="Calibri" w:cs="Calibri"/>
                <w:sz w:val="22"/>
                <w:szCs w:val="22"/>
                <w:lang w:val="en-US"/>
              </w:rPr>
              <w:t>0.7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  <w:r w:rsidRPr="333C0412">
              <w:rPr>
                <w:rFonts w:ascii="Calibri" w:hAnsi="Calibri" w:cs="Calibri"/>
                <w:sz w:val="22"/>
                <w:szCs w:val="22"/>
                <w:lang w:val="en-US"/>
              </w:rPr>
              <w:t>3-0.7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  <w:r w:rsidRPr="333C0412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  <w:p w14:paraId="118BBE37" w14:textId="77777777" w:rsidR="00E244FF" w:rsidRDefault="00E244FF" w:rsidP="00F1481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333C0412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804</w:t>
            </w:r>
            <w:r w:rsidRPr="333C0412">
              <w:rPr>
                <w:rFonts w:ascii="Calibri" w:hAnsi="Calibri" w:cs="Calibri"/>
                <w:sz w:val="22"/>
                <w:szCs w:val="22"/>
                <w:lang w:val="en-US"/>
              </w:rPr>
              <w:t>-0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819</w:t>
            </w:r>
          </w:p>
        </w:tc>
      </w:tr>
    </w:tbl>
    <w:p w14:paraId="131162CA" w14:textId="77777777" w:rsidR="00640016" w:rsidRDefault="00640016"/>
    <w:sectPr w:rsidR="006400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4FF"/>
    <w:rsid w:val="00044C6E"/>
    <w:rsid w:val="00046C6B"/>
    <w:rsid w:val="00065E89"/>
    <w:rsid w:val="000E71B9"/>
    <w:rsid w:val="00101EE8"/>
    <w:rsid w:val="00185CA4"/>
    <w:rsid w:val="00186028"/>
    <w:rsid w:val="00215AF3"/>
    <w:rsid w:val="002C3D16"/>
    <w:rsid w:val="002E1D79"/>
    <w:rsid w:val="002F186D"/>
    <w:rsid w:val="002F36C5"/>
    <w:rsid w:val="002F6E23"/>
    <w:rsid w:val="00384F77"/>
    <w:rsid w:val="00392F35"/>
    <w:rsid w:val="003B78BC"/>
    <w:rsid w:val="003D651A"/>
    <w:rsid w:val="004004CE"/>
    <w:rsid w:val="00412C46"/>
    <w:rsid w:val="00425F55"/>
    <w:rsid w:val="00463F76"/>
    <w:rsid w:val="00490F92"/>
    <w:rsid w:val="004A193B"/>
    <w:rsid w:val="004C3836"/>
    <w:rsid w:val="004F20E7"/>
    <w:rsid w:val="00525045"/>
    <w:rsid w:val="0056014B"/>
    <w:rsid w:val="00595DC8"/>
    <w:rsid w:val="005A2DBD"/>
    <w:rsid w:val="005D71F5"/>
    <w:rsid w:val="005F6763"/>
    <w:rsid w:val="005F7073"/>
    <w:rsid w:val="00604274"/>
    <w:rsid w:val="0062128A"/>
    <w:rsid w:val="00640016"/>
    <w:rsid w:val="00645EDC"/>
    <w:rsid w:val="006A4AC0"/>
    <w:rsid w:val="00713467"/>
    <w:rsid w:val="007171DF"/>
    <w:rsid w:val="007405CE"/>
    <w:rsid w:val="00752A7E"/>
    <w:rsid w:val="00793794"/>
    <w:rsid w:val="007C2F07"/>
    <w:rsid w:val="00807E01"/>
    <w:rsid w:val="00827295"/>
    <w:rsid w:val="008E2E18"/>
    <w:rsid w:val="00904AA3"/>
    <w:rsid w:val="009837CF"/>
    <w:rsid w:val="00A5569A"/>
    <w:rsid w:val="00AC14BB"/>
    <w:rsid w:val="00AF1ECF"/>
    <w:rsid w:val="00B9440F"/>
    <w:rsid w:val="00C360E6"/>
    <w:rsid w:val="00C510AD"/>
    <w:rsid w:val="00CB051D"/>
    <w:rsid w:val="00CE5786"/>
    <w:rsid w:val="00D56BCC"/>
    <w:rsid w:val="00D619D2"/>
    <w:rsid w:val="00D620EA"/>
    <w:rsid w:val="00D905C3"/>
    <w:rsid w:val="00DC2E15"/>
    <w:rsid w:val="00E13200"/>
    <w:rsid w:val="00E244FF"/>
    <w:rsid w:val="00E460E8"/>
    <w:rsid w:val="00E47604"/>
    <w:rsid w:val="00E86343"/>
    <w:rsid w:val="00E95566"/>
    <w:rsid w:val="00EB7E2F"/>
    <w:rsid w:val="00EC0DC1"/>
    <w:rsid w:val="00ED58B8"/>
    <w:rsid w:val="00EF243C"/>
    <w:rsid w:val="00F12452"/>
    <w:rsid w:val="00F3423F"/>
    <w:rsid w:val="00FA3C4A"/>
    <w:rsid w:val="00FC6FD2"/>
    <w:rsid w:val="00FD0431"/>
    <w:rsid w:val="00FD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8B13DA"/>
  <w15:chartTrackingRefBased/>
  <w15:docId w15:val="{E0DB8904-4C9F-7743-ABB8-A26DFDEFA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244FF"/>
  </w:style>
  <w:style w:type="paragraph" w:styleId="Kop1">
    <w:name w:val="heading 1"/>
    <w:basedOn w:val="Standaard"/>
    <w:next w:val="Standaard"/>
    <w:link w:val="Kop1Char"/>
    <w:uiPriority w:val="9"/>
    <w:qFormat/>
    <w:rsid w:val="00E244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244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244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244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244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244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244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244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244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244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244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244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244F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244F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244F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244F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244F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244F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244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244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244F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244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244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244F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244F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244F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244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244F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244FF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E244FF"/>
    <w:rPr>
      <w:kern w:val="0"/>
      <w:sz w:val="22"/>
      <w:szCs w:val="22"/>
      <w:lang w:val="en-GB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244FF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de Hardon</dc:creator>
  <cp:keywords/>
  <dc:description/>
  <cp:lastModifiedBy>Hidde Hardon</cp:lastModifiedBy>
  <cp:revision>2</cp:revision>
  <dcterms:created xsi:type="dcterms:W3CDTF">2025-09-17T11:54:00Z</dcterms:created>
  <dcterms:modified xsi:type="dcterms:W3CDTF">2025-09-17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7dc054-da80-43ab-945c-6b48a9e11514</vt:lpwstr>
  </property>
</Properties>
</file>